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4EA6A" w14:textId="30AF7B1A" w:rsidR="00490E0E" w:rsidRDefault="00B0160A" w:rsidP="00F6283F">
      <w:pPr>
        <w:spacing w:line="360" w:lineRule="auto"/>
      </w:pPr>
      <w:r>
        <w:rPr>
          <w:b/>
          <w:bCs/>
        </w:rPr>
        <w:t>Extended Data</w:t>
      </w:r>
      <w:bookmarkStart w:id="0" w:name="_GoBack"/>
      <w:bookmarkEnd w:id="0"/>
      <w:r w:rsidR="007A2BBF">
        <w:rPr>
          <w:b/>
          <w:bCs/>
        </w:rPr>
        <w:t xml:space="preserve"> </w:t>
      </w:r>
      <w:r w:rsidR="00D77BC4" w:rsidRPr="00F6283F">
        <w:rPr>
          <w:b/>
          <w:bCs/>
        </w:rPr>
        <w:t>Table</w:t>
      </w:r>
      <w:r w:rsidR="0082471A" w:rsidRPr="00F6283F">
        <w:rPr>
          <w:b/>
          <w:bCs/>
        </w:rPr>
        <w:t xml:space="preserve"> S</w:t>
      </w:r>
      <w:r w:rsidR="00490E0E" w:rsidRPr="00F6283F">
        <w:rPr>
          <w:b/>
          <w:bCs/>
        </w:rPr>
        <w:t>2:</w:t>
      </w:r>
      <w:r w:rsidR="00490E0E">
        <w:t xml:space="preserve"> Crystallographic d</w:t>
      </w:r>
      <w:r w:rsidR="00490E0E" w:rsidRPr="00CB311E">
        <w:t>ata collection and refinement statistics</w:t>
      </w:r>
      <w:r w:rsidR="00490E0E">
        <w:t>.</w:t>
      </w:r>
    </w:p>
    <w:tbl>
      <w:tblPr>
        <w:tblStyle w:val="TableGrid"/>
        <w:tblW w:w="14129" w:type="dxa"/>
        <w:jc w:val="center"/>
        <w:tblCellMar>
          <w:left w:w="88" w:type="dxa"/>
        </w:tblCellMar>
        <w:tblLook w:val="04A0" w:firstRow="1" w:lastRow="0" w:firstColumn="1" w:lastColumn="0" w:noHBand="0" w:noVBand="1"/>
      </w:tblPr>
      <w:tblGrid>
        <w:gridCol w:w="2515"/>
        <w:gridCol w:w="2070"/>
        <w:gridCol w:w="2250"/>
        <w:gridCol w:w="2070"/>
        <w:gridCol w:w="1807"/>
        <w:gridCol w:w="1621"/>
        <w:gridCol w:w="1796"/>
      </w:tblGrid>
      <w:tr w:rsidR="00490E0E" w14:paraId="659A0876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3B31979C" w14:textId="77777777" w:rsidR="00490E0E" w:rsidRDefault="00490E0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Protein 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789210DD" w14:textId="77777777" w:rsidR="00490E0E" w:rsidRDefault="00490E0E">
            <w:pPr>
              <w:spacing w:after="0" w:line="240" w:lineRule="auto"/>
            </w:pPr>
            <w:r>
              <w:t>β'WD40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169DDC48" w14:textId="77777777" w:rsidR="00490E0E" w:rsidRDefault="00490E0E">
            <w:pPr>
              <w:spacing w:after="0" w:line="240" w:lineRule="auto"/>
            </w:pPr>
            <w:r>
              <w:t>β'WD40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41188282" w14:textId="0F53B675" w:rsidR="00490E0E" w:rsidRDefault="00490E0E">
            <w:pPr>
              <w:spacing w:after="0" w:line="240" w:lineRule="auto"/>
            </w:pPr>
            <w:r>
              <w:t>β'WD40-</w:t>
            </w:r>
            <w:r w:rsidR="00D37414">
              <w:t>Tyr</w:t>
            </w:r>
            <w:r>
              <w:t>33A</w:t>
            </w:r>
            <w:r w:rsidR="00D37414">
              <w:t>la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64539296" w14:textId="6E89E74A" w:rsidR="00490E0E" w:rsidRDefault="00490E0E">
            <w:pPr>
              <w:spacing w:after="0" w:line="240" w:lineRule="auto"/>
            </w:pPr>
            <w:r>
              <w:t>αWD40-</w:t>
            </w:r>
            <w:r w:rsidR="00D37414">
              <w:t>Arg</w:t>
            </w:r>
            <w:r>
              <w:t>13A</w:t>
            </w:r>
            <w:r w:rsidR="00D37414">
              <w:t>la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752B6AC4" w14:textId="6C6369B8" w:rsidR="00490E0E" w:rsidRDefault="00490E0E">
            <w:pPr>
              <w:spacing w:after="0" w:line="240" w:lineRule="auto"/>
            </w:pPr>
            <w:r>
              <w:t>αWD40-</w:t>
            </w:r>
            <w:r w:rsidR="00D37414">
              <w:t>Lys</w:t>
            </w:r>
            <w:r>
              <w:t>15A</w:t>
            </w:r>
            <w:r w:rsidR="00D37414">
              <w:t>la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DABDF16" w14:textId="04B11A94" w:rsidR="00490E0E" w:rsidRDefault="00490E0E">
            <w:pPr>
              <w:spacing w:after="0" w:line="240" w:lineRule="auto"/>
            </w:pPr>
            <w:r>
              <w:t>αWD40-</w:t>
            </w:r>
            <w:r w:rsidR="00D37414">
              <w:t>Arg</w:t>
            </w:r>
            <w:r>
              <w:t>300A</w:t>
            </w:r>
            <w:r w:rsidR="00D37414">
              <w:t>la</w:t>
            </w:r>
          </w:p>
        </w:tc>
      </w:tr>
      <w:tr w:rsidR="00490E0E" w14:paraId="46BB61B8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61437CEB" w14:textId="525B275B" w:rsidR="00490E0E" w:rsidRPr="0041310D" w:rsidRDefault="00490E0E">
            <w:pPr>
              <w:spacing w:after="0" w:line="240" w:lineRule="auto"/>
              <w:rPr>
                <w:bCs/>
              </w:rPr>
            </w:pPr>
            <w:r w:rsidRPr="0041310D">
              <w:rPr>
                <w:bCs/>
              </w:rPr>
              <w:t>S peptide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751C2C58" w14:textId="77777777" w:rsidR="00490E0E" w:rsidRDefault="00490E0E">
            <w:pPr>
              <w:spacing w:after="0" w:line="240" w:lineRule="auto"/>
            </w:pPr>
            <w:r>
              <w:t>GVKLHYT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54DE182A" w14:textId="77777777" w:rsidR="00490E0E" w:rsidRDefault="00490E0E">
            <w:pPr>
              <w:spacing w:after="0" w:line="240" w:lineRule="auto"/>
            </w:pPr>
            <w:r>
              <w:t>GVKLHYE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751E82F" w14:textId="77777777" w:rsidR="00490E0E" w:rsidRDefault="00490E0E">
            <w:pPr>
              <w:spacing w:after="0" w:line="240" w:lineRule="auto"/>
            </w:pPr>
            <w:r>
              <w:t>GVKLHYE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4C45469D" w14:textId="77777777" w:rsidR="00490E0E" w:rsidRDefault="00490E0E">
            <w:pPr>
              <w:spacing w:after="0" w:line="240" w:lineRule="auto"/>
            </w:pPr>
            <w:r>
              <w:t>--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18B2D253" w14:textId="77777777" w:rsidR="00490E0E" w:rsidRDefault="00490E0E">
            <w:pPr>
              <w:spacing w:after="0" w:line="240" w:lineRule="auto"/>
            </w:pPr>
            <w:r>
              <w:t>--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F3B731A" w14:textId="77777777" w:rsidR="00490E0E" w:rsidRDefault="00490E0E">
            <w:pPr>
              <w:spacing w:after="0" w:line="240" w:lineRule="auto"/>
            </w:pPr>
            <w:r>
              <w:t>--</w:t>
            </w:r>
          </w:p>
        </w:tc>
      </w:tr>
      <w:tr w:rsidR="00490E0E" w14:paraId="151F96C7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1DA0AF4E" w14:textId="77777777" w:rsidR="00490E0E" w:rsidRDefault="00490E0E">
            <w:pPr>
              <w:spacing w:after="0" w:line="240" w:lineRule="auto"/>
            </w:pPr>
            <w:r>
              <w:t>PDB ID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872068C" w14:textId="43AA6D54" w:rsidR="00490E0E" w:rsidRDefault="00E700F8">
            <w:pPr>
              <w:spacing w:after="0" w:line="240" w:lineRule="auto"/>
            </w:pPr>
            <w:r>
              <w:t>8ENS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09720014" w14:textId="339FC4EA" w:rsidR="00490E0E" w:rsidRDefault="00D37414">
            <w:pPr>
              <w:spacing w:after="0" w:line="240" w:lineRule="auto"/>
            </w:pPr>
            <w:r>
              <w:t>8ENW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7579C339" w14:textId="4BC7140D" w:rsidR="00490E0E" w:rsidRDefault="00D37414">
            <w:pPr>
              <w:spacing w:after="0" w:line="240" w:lineRule="auto"/>
            </w:pPr>
            <w:r>
              <w:t>8ENX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5B43583E" w14:textId="643E291F" w:rsidR="00490E0E" w:rsidRDefault="00D37414">
            <w:pPr>
              <w:spacing w:after="0" w:line="240" w:lineRule="auto"/>
            </w:pPr>
            <w:r>
              <w:t>8ENY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419D2A26" w14:textId="46ED0C4B" w:rsidR="00490E0E" w:rsidRDefault="00D37414">
            <w:pPr>
              <w:spacing w:after="0" w:line="240" w:lineRule="auto"/>
            </w:pPr>
            <w:r>
              <w:t>8ENZ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4566D5A9" w14:textId="2FCB4DDA" w:rsidR="00490E0E" w:rsidRDefault="00D37414">
            <w:pPr>
              <w:spacing w:after="0" w:line="240" w:lineRule="auto"/>
            </w:pPr>
            <w:r>
              <w:t>8EO0</w:t>
            </w:r>
          </w:p>
        </w:tc>
      </w:tr>
      <w:tr w:rsidR="00490E0E" w14:paraId="1DBCAD85" w14:textId="77777777" w:rsidTr="00D37414">
        <w:trPr>
          <w:jc w:val="center"/>
        </w:trPr>
        <w:tc>
          <w:tcPr>
            <w:tcW w:w="14129" w:type="dxa"/>
            <w:gridSpan w:val="7"/>
            <w:shd w:val="clear" w:color="auto" w:fill="auto"/>
            <w:tcMar>
              <w:left w:w="88" w:type="dxa"/>
            </w:tcMar>
          </w:tcPr>
          <w:p w14:paraId="77E816B9" w14:textId="77777777" w:rsidR="00490E0E" w:rsidRPr="00490E0E" w:rsidRDefault="00490E0E">
            <w:pPr>
              <w:spacing w:after="0" w:line="240" w:lineRule="auto"/>
              <w:rPr>
                <w:b/>
              </w:rPr>
            </w:pPr>
            <w:r w:rsidRPr="00490E0E">
              <w:rPr>
                <w:b/>
              </w:rPr>
              <w:t>Data Collection</w:t>
            </w:r>
            <w:r w:rsidRPr="00490E0E">
              <w:rPr>
                <w:b/>
                <w:vertAlign w:val="superscript"/>
              </w:rPr>
              <w:t>1</w:t>
            </w:r>
          </w:p>
        </w:tc>
      </w:tr>
      <w:tr w:rsidR="00490E0E" w14:paraId="1224F2B6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6A5999F6" w14:textId="77777777" w:rsidR="00490E0E" w:rsidRDefault="00490E0E">
            <w:pPr>
              <w:spacing w:after="0" w:line="240" w:lineRule="auto"/>
            </w:pPr>
            <w:r>
              <w:t>Space group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0A74599F" w14:textId="77777777" w:rsidR="00490E0E" w:rsidRDefault="00490E0E">
            <w:pPr>
              <w:spacing w:after="0" w:line="240" w:lineRule="auto"/>
            </w:pPr>
            <w:r>
              <w:t>C121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2C9EE7C7" w14:textId="77777777" w:rsidR="00490E0E" w:rsidRDefault="00490E0E">
            <w:pPr>
              <w:spacing w:after="0" w:line="240" w:lineRule="auto"/>
            </w:pPr>
            <w:r>
              <w:t>P1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72E8DEA" w14:textId="77777777" w:rsidR="00490E0E" w:rsidRDefault="00490E0E">
            <w:pPr>
              <w:spacing w:after="0" w:line="240" w:lineRule="auto"/>
            </w:pPr>
            <w:r>
              <w:t>P1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000734EF" w14:textId="77777777" w:rsidR="00490E0E" w:rsidRDefault="00490E0E">
            <w:pPr>
              <w:spacing w:after="0" w:line="240" w:lineRule="auto"/>
            </w:pPr>
            <w:r>
              <w:t>P1211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2F867005" w14:textId="77777777" w:rsidR="00490E0E" w:rsidRDefault="00490E0E">
            <w:pPr>
              <w:spacing w:after="0" w:line="240" w:lineRule="auto"/>
            </w:pPr>
            <w:r>
              <w:t>P1211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53843653" w14:textId="77777777" w:rsidR="00490E0E" w:rsidRDefault="00490E0E">
            <w:pPr>
              <w:spacing w:after="0" w:line="240" w:lineRule="auto"/>
            </w:pPr>
            <w:r>
              <w:t>P1211</w:t>
            </w:r>
          </w:p>
        </w:tc>
      </w:tr>
      <w:tr w:rsidR="00490E0E" w14:paraId="0A1E7FD5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2E7FDA74" w14:textId="77777777" w:rsidR="00490E0E" w:rsidRDefault="00490E0E">
            <w:pPr>
              <w:spacing w:after="0" w:line="240" w:lineRule="auto"/>
            </w:pPr>
            <w:r>
              <w:t>Unit cell (a, b, c; Å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79EC5FAA" w14:textId="77777777" w:rsidR="00490E0E" w:rsidRDefault="00490E0E">
            <w:pPr>
              <w:spacing w:after="0" w:line="240" w:lineRule="auto"/>
            </w:pPr>
            <w:r>
              <w:t>75.0, 51.4, 85.3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7C1F008E" w14:textId="77777777" w:rsidR="00490E0E" w:rsidRDefault="00490E0E">
            <w:pPr>
              <w:spacing w:after="0" w:line="240" w:lineRule="auto"/>
            </w:pPr>
            <w:r>
              <w:t>42.7, 46.0, 84.3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4C6534E8" w14:textId="77777777" w:rsidR="00490E0E" w:rsidRDefault="00490E0E">
            <w:pPr>
              <w:spacing w:after="0" w:line="240" w:lineRule="auto"/>
            </w:pPr>
            <w:r>
              <w:t xml:space="preserve">42.8, 46.2, 84.5 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61AB82B8" w14:textId="77777777" w:rsidR="00490E0E" w:rsidRDefault="00490E0E">
            <w:pPr>
              <w:spacing w:after="0" w:line="240" w:lineRule="auto"/>
            </w:pPr>
            <w:r>
              <w:t>37.4, 170.2, 71.5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0BC2AFE7" w14:textId="77777777" w:rsidR="00490E0E" w:rsidRDefault="00490E0E">
            <w:pPr>
              <w:spacing w:after="0" w:line="240" w:lineRule="auto"/>
            </w:pPr>
            <w:r>
              <w:t>37.5, 172.3, 71.5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46E2E957" w14:textId="77777777" w:rsidR="00490E0E" w:rsidRDefault="00490E0E">
            <w:pPr>
              <w:spacing w:after="0" w:line="240" w:lineRule="auto"/>
            </w:pPr>
            <w:r>
              <w:t>37.9, 171.3, 71.6</w:t>
            </w:r>
          </w:p>
        </w:tc>
      </w:tr>
      <w:tr w:rsidR="00490E0E" w14:paraId="5A45895E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4F1ABDF5" w14:textId="77777777" w:rsidR="00490E0E" w:rsidRDefault="00490E0E">
            <w:pPr>
              <w:spacing w:after="0" w:line="240" w:lineRule="auto"/>
            </w:pPr>
            <w:r>
              <w:t>Unit cell (α, β, γ; °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4FF646F4" w14:textId="77777777" w:rsidR="00490E0E" w:rsidRDefault="00490E0E">
            <w:pPr>
              <w:spacing w:after="0" w:line="240" w:lineRule="auto"/>
            </w:pPr>
            <w:r>
              <w:t>90.0, 101.7, 90.0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360CEE82" w14:textId="77777777" w:rsidR="00490E0E" w:rsidRDefault="00490E0E">
            <w:pPr>
              <w:spacing w:after="0" w:line="240" w:lineRule="auto"/>
            </w:pPr>
            <w:r>
              <w:t>81.2, 81.5, 69.0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2926D256" w14:textId="77777777" w:rsidR="00490E0E" w:rsidRDefault="00490E0E">
            <w:pPr>
              <w:spacing w:after="0" w:line="240" w:lineRule="auto"/>
            </w:pPr>
            <w:r>
              <w:t>81.1, 81.7, 69.5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515FF04D" w14:textId="77777777" w:rsidR="00490E0E" w:rsidRDefault="00490E0E">
            <w:pPr>
              <w:spacing w:after="0" w:line="240" w:lineRule="auto"/>
            </w:pPr>
            <w:r>
              <w:t>90.0, 99.8, 90.0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6892A99D" w14:textId="77777777" w:rsidR="00490E0E" w:rsidRDefault="00490E0E">
            <w:pPr>
              <w:spacing w:after="0" w:line="240" w:lineRule="auto"/>
            </w:pPr>
            <w:r>
              <w:t>90.1, 99.9, 90.0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5D81DE99" w14:textId="77777777" w:rsidR="00490E0E" w:rsidRDefault="00490E0E">
            <w:pPr>
              <w:spacing w:after="0" w:line="240" w:lineRule="auto"/>
            </w:pPr>
            <w:r>
              <w:t>89.9, 100.3, 90.1</w:t>
            </w:r>
          </w:p>
        </w:tc>
      </w:tr>
      <w:tr w:rsidR="00490E0E" w14:paraId="5434F1D3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38B3C9AB" w14:textId="77777777" w:rsidR="00490E0E" w:rsidRDefault="00490E0E">
            <w:pPr>
              <w:spacing w:after="0" w:line="240" w:lineRule="auto"/>
            </w:pPr>
            <w:r>
              <w:t>Resolution (Å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44C7BE3" w14:textId="77777777" w:rsidR="00490E0E" w:rsidRDefault="00490E0E">
            <w:pPr>
              <w:spacing w:after="0" w:line="240" w:lineRule="auto"/>
            </w:pPr>
            <w:r>
              <w:t>28.1-1.4 (1.47-1.45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65399A57" w14:textId="77777777" w:rsidR="00490E0E" w:rsidRDefault="00490E0E">
            <w:pPr>
              <w:spacing w:after="0" w:line="240" w:lineRule="auto"/>
            </w:pPr>
            <w:r>
              <w:t>82.9-1.4 (1.47-1.45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DE2E481" w14:textId="77777777" w:rsidR="00490E0E" w:rsidRDefault="00490E0E">
            <w:pPr>
              <w:spacing w:after="0" w:line="240" w:lineRule="auto"/>
            </w:pPr>
            <w:r>
              <w:t>28.3-1.8 (1.84-1.80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34650E18" w14:textId="77777777" w:rsidR="00490E0E" w:rsidRDefault="00490E0E">
            <w:pPr>
              <w:spacing w:after="0" w:line="240" w:lineRule="auto"/>
            </w:pPr>
            <w:r>
              <w:t>28.8-1.9 (1.94-1.90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23DA717B" w14:textId="77777777" w:rsidR="00490E0E" w:rsidRDefault="00490E0E">
            <w:pPr>
              <w:spacing w:after="0" w:line="240" w:lineRule="auto"/>
            </w:pPr>
            <w:r>
              <w:t>28.8-1.6 (1.68-1.65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0E404F75" w14:textId="77777777" w:rsidR="00490E0E" w:rsidRDefault="00490E0E">
            <w:pPr>
              <w:spacing w:after="0" w:line="240" w:lineRule="auto"/>
            </w:pPr>
            <w:r>
              <w:t>28.9-1.8 (1.83-1.80)</w:t>
            </w:r>
          </w:p>
        </w:tc>
      </w:tr>
      <w:tr w:rsidR="00490E0E" w14:paraId="2505F499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0E2E1FF2" w14:textId="77777777" w:rsidR="00490E0E" w:rsidRDefault="00490E0E">
            <w:pPr>
              <w:spacing w:after="0" w:line="240" w:lineRule="auto"/>
            </w:pPr>
            <w:proofErr w:type="spellStart"/>
            <w:r>
              <w:t>R</w:t>
            </w:r>
            <w:r>
              <w:rPr>
                <w:vertAlign w:val="subscript"/>
              </w:rPr>
              <w:t>sym</w:t>
            </w:r>
            <w:proofErr w:type="spellEnd"/>
            <w:r>
              <w:t xml:space="preserve"> (%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1A8C36CC" w14:textId="77777777" w:rsidR="00490E0E" w:rsidRDefault="00490E0E">
            <w:pPr>
              <w:spacing w:after="0" w:line="240" w:lineRule="auto"/>
            </w:pPr>
            <w:r>
              <w:t>10.7 (67.1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101EE636" w14:textId="77777777" w:rsidR="00490E0E" w:rsidRDefault="00490E0E">
            <w:pPr>
              <w:spacing w:after="0" w:line="240" w:lineRule="auto"/>
            </w:pPr>
            <w:r>
              <w:t>9.6 (88.4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0C725EA4" w14:textId="77777777" w:rsidR="00490E0E" w:rsidRDefault="00490E0E">
            <w:pPr>
              <w:spacing w:after="0" w:line="240" w:lineRule="auto"/>
            </w:pPr>
            <w:r>
              <w:t>13.7 (71.3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1AA575D3" w14:textId="77777777" w:rsidR="00490E0E" w:rsidRDefault="00490E0E">
            <w:pPr>
              <w:spacing w:after="0" w:line="240" w:lineRule="auto"/>
            </w:pPr>
            <w:r>
              <w:t>12.9 (84.5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58A5D4A0" w14:textId="77777777" w:rsidR="00490E0E" w:rsidRDefault="00490E0E">
            <w:pPr>
              <w:spacing w:after="0" w:line="240" w:lineRule="auto"/>
            </w:pPr>
            <w:r>
              <w:t>7.0 (44.5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6CDAE812" w14:textId="77777777" w:rsidR="00490E0E" w:rsidRDefault="00490E0E">
            <w:pPr>
              <w:spacing w:after="0" w:line="240" w:lineRule="auto"/>
            </w:pPr>
            <w:r>
              <w:t>18.5 (19.6)</w:t>
            </w:r>
          </w:p>
        </w:tc>
      </w:tr>
      <w:tr w:rsidR="00490E0E" w14:paraId="6DB9D76A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7085675F" w14:textId="77777777" w:rsidR="00490E0E" w:rsidRDefault="00490E0E">
            <w:pPr>
              <w:spacing w:after="0" w:line="240" w:lineRule="auto"/>
            </w:pPr>
            <w:r>
              <w:t>&lt;I/σ(I)&gt;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48DBA6E4" w14:textId="77777777" w:rsidR="00490E0E" w:rsidRDefault="00490E0E">
            <w:pPr>
              <w:spacing w:after="0" w:line="240" w:lineRule="auto"/>
            </w:pPr>
            <w:r>
              <w:t>9.1 (2.3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2D9E4A94" w14:textId="77777777" w:rsidR="00490E0E" w:rsidRDefault="00490E0E">
            <w:pPr>
              <w:spacing w:after="0" w:line="240" w:lineRule="auto"/>
            </w:pPr>
            <w:r>
              <w:t>6.8 (1.4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2C9FC9C3" w14:textId="77777777" w:rsidR="00490E0E" w:rsidRDefault="00490E0E">
            <w:pPr>
              <w:spacing w:after="0" w:line="240" w:lineRule="auto"/>
            </w:pPr>
            <w:r>
              <w:t>3.7 (1.0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090C07F3" w14:textId="77777777" w:rsidR="00490E0E" w:rsidRDefault="00490E0E">
            <w:pPr>
              <w:spacing w:after="0" w:line="240" w:lineRule="auto"/>
            </w:pPr>
            <w:r>
              <w:t>5.9 (1.4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2D999B0B" w14:textId="77777777" w:rsidR="00490E0E" w:rsidRDefault="00490E0E">
            <w:pPr>
              <w:spacing w:after="0" w:line="240" w:lineRule="auto"/>
            </w:pPr>
            <w:r>
              <w:t>8.4 (2.2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78DDBD73" w14:textId="77777777" w:rsidR="00490E0E" w:rsidRDefault="00490E0E">
            <w:pPr>
              <w:spacing w:after="0" w:line="240" w:lineRule="auto"/>
            </w:pPr>
            <w:r>
              <w:t>4.6 (1.1)</w:t>
            </w:r>
          </w:p>
        </w:tc>
      </w:tr>
      <w:tr w:rsidR="00490E0E" w14:paraId="198C1DF9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0D89FA6B" w14:textId="77777777" w:rsidR="00490E0E" w:rsidRDefault="00490E0E">
            <w:pPr>
              <w:spacing w:after="0" w:line="240" w:lineRule="auto"/>
            </w:pPr>
            <w:r>
              <w:t>CC1/2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0158868F" w14:textId="77777777" w:rsidR="00490E0E" w:rsidRDefault="00490E0E">
            <w:pPr>
              <w:spacing w:after="0" w:line="240" w:lineRule="auto"/>
            </w:pPr>
            <w:r>
              <w:t>1.00 (0.84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3C2ECB74" w14:textId="77777777" w:rsidR="00490E0E" w:rsidRDefault="00490E0E">
            <w:pPr>
              <w:spacing w:after="0" w:line="240" w:lineRule="auto"/>
            </w:pPr>
            <w:r>
              <w:t>1.00 (0.62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A40011F" w14:textId="77777777" w:rsidR="00490E0E" w:rsidRDefault="00490E0E">
            <w:pPr>
              <w:spacing w:after="0" w:line="240" w:lineRule="auto"/>
            </w:pPr>
            <w:r>
              <w:t>0.99 (0.55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347801B7" w14:textId="77777777" w:rsidR="00490E0E" w:rsidRDefault="00490E0E">
            <w:pPr>
              <w:spacing w:after="0" w:line="240" w:lineRule="auto"/>
            </w:pPr>
            <w:r>
              <w:t>0.99(0.57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7AE6A231" w14:textId="77777777" w:rsidR="00490E0E" w:rsidRDefault="00490E0E">
            <w:pPr>
              <w:spacing w:after="0" w:line="240" w:lineRule="auto"/>
            </w:pPr>
            <w:r>
              <w:t>0.99 (0.80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7CE93466" w14:textId="77777777" w:rsidR="00490E0E" w:rsidRDefault="00490E0E">
            <w:pPr>
              <w:spacing w:after="0" w:line="240" w:lineRule="auto"/>
            </w:pPr>
            <w:r>
              <w:t>0.99 (0.55)</w:t>
            </w:r>
          </w:p>
        </w:tc>
      </w:tr>
      <w:tr w:rsidR="00490E0E" w14:paraId="605D7919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2F66A91B" w14:textId="77777777" w:rsidR="00490E0E" w:rsidRDefault="00490E0E">
            <w:pPr>
              <w:spacing w:after="0" w:line="240" w:lineRule="auto"/>
            </w:pPr>
            <w:r>
              <w:t>Redundancy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10724DDF" w14:textId="77777777" w:rsidR="00490E0E" w:rsidRDefault="00490E0E">
            <w:pPr>
              <w:spacing w:after="0" w:line="240" w:lineRule="auto"/>
            </w:pPr>
            <w:r>
              <w:t>6.9 (6.3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0C222E6B" w14:textId="77777777" w:rsidR="00490E0E" w:rsidRDefault="00490E0E">
            <w:pPr>
              <w:spacing w:after="0" w:line="240" w:lineRule="auto"/>
            </w:pPr>
            <w:r>
              <w:t>3.7 (3.8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165B8083" w14:textId="77777777" w:rsidR="00490E0E" w:rsidRDefault="00490E0E">
            <w:pPr>
              <w:spacing w:after="0" w:line="240" w:lineRule="auto"/>
            </w:pPr>
            <w:r>
              <w:t>2.4 (2.4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4F5DD990" w14:textId="77777777" w:rsidR="00490E0E" w:rsidRDefault="00490E0E">
            <w:pPr>
              <w:spacing w:after="0" w:line="240" w:lineRule="auto"/>
            </w:pPr>
            <w:r>
              <w:t>4.8 (4.4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5E703716" w14:textId="77777777" w:rsidR="00490E0E" w:rsidRDefault="00490E0E">
            <w:pPr>
              <w:spacing w:after="0" w:line="240" w:lineRule="auto"/>
            </w:pPr>
            <w:r>
              <w:t>3.6 (3.7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1FE35AA" w14:textId="77777777" w:rsidR="00490E0E" w:rsidRDefault="00490E0E">
            <w:pPr>
              <w:spacing w:after="0" w:line="240" w:lineRule="auto"/>
            </w:pPr>
            <w:r>
              <w:t>4.7 (4.7)</w:t>
            </w:r>
          </w:p>
        </w:tc>
      </w:tr>
      <w:tr w:rsidR="00490E0E" w14:paraId="521666A8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7CFB92B7" w14:textId="77777777" w:rsidR="00490E0E" w:rsidRDefault="00490E0E">
            <w:pPr>
              <w:spacing w:after="0" w:line="240" w:lineRule="auto"/>
            </w:pPr>
            <w:r>
              <w:t>Total number of reflections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5A386021" w14:textId="77777777" w:rsidR="00490E0E" w:rsidRDefault="00490E0E">
            <w:pPr>
              <w:spacing w:after="0" w:line="240" w:lineRule="auto"/>
            </w:pPr>
            <w:r>
              <w:t>390433 (17128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3FCCB053" w14:textId="77777777" w:rsidR="00490E0E" w:rsidRDefault="00490E0E">
            <w:pPr>
              <w:spacing w:after="0" w:line="240" w:lineRule="auto"/>
            </w:pPr>
            <w:r>
              <w:t>370084 (18804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2A952DEE" w14:textId="77777777" w:rsidR="00490E0E" w:rsidRDefault="00490E0E">
            <w:pPr>
              <w:spacing w:after="0" w:line="240" w:lineRule="auto"/>
            </w:pPr>
            <w:r>
              <w:t>128752 (7007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380FCBC4" w14:textId="77777777" w:rsidR="00490E0E" w:rsidRDefault="00490E0E">
            <w:pPr>
              <w:spacing w:after="0" w:line="240" w:lineRule="auto"/>
            </w:pPr>
            <w:r>
              <w:t>328403 (20135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510902E8" w14:textId="77777777" w:rsidR="00490E0E" w:rsidRDefault="00490E0E">
            <w:pPr>
              <w:spacing w:after="0" w:line="240" w:lineRule="auto"/>
            </w:pPr>
            <w:r>
              <w:t>381341 (19084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61C15CEA" w14:textId="77777777" w:rsidR="00490E0E" w:rsidRDefault="00490E0E">
            <w:pPr>
              <w:spacing w:after="0" w:line="240" w:lineRule="auto"/>
            </w:pPr>
            <w:r>
              <w:t>391365 (21430)</w:t>
            </w:r>
          </w:p>
        </w:tc>
      </w:tr>
      <w:tr w:rsidR="00490E0E" w14:paraId="7460E23C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406D1937" w14:textId="77777777" w:rsidR="00490E0E" w:rsidRDefault="00490E0E">
            <w:pPr>
              <w:spacing w:after="0" w:line="240" w:lineRule="auto"/>
            </w:pPr>
            <w:r>
              <w:t>Number of unique reflections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46D392F" w14:textId="77777777" w:rsidR="00490E0E" w:rsidRDefault="00490E0E">
            <w:pPr>
              <w:spacing w:after="0" w:line="240" w:lineRule="auto"/>
            </w:pPr>
            <w:r>
              <w:t>56398 (2705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5D37909F" w14:textId="77777777" w:rsidR="00490E0E" w:rsidRDefault="00490E0E">
            <w:pPr>
              <w:spacing w:after="0" w:line="240" w:lineRule="auto"/>
            </w:pPr>
            <w:r>
              <w:t>100965 (4966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7B407B8" w14:textId="77777777" w:rsidR="00490E0E" w:rsidRDefault="00490E0E">
            <w:pPr>
              <w:spacing w:after="0" w:line="240" w:lineRule="auto"/>
            </w:pPr>
            <w:r>
              <w:t>53029 (2959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1098DD29" w14:textId="77777777" w:rsidR="00490E0E" w:rsidRDefault="00490E0E">
            <w:pPr>
              <w:spacing w:after="0" w:line="240" w:lineRule="auto"/>
            </w:pPr>
            <w:r>
              <w:t>67929 (4533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53693407" w14:textId="77777777" w:rsidR="00490E0E" w:rsidRDefault="00490E0E">
            <w:pPr>
              <w:spacing w:after="0" w:line="240" w:lineRule="auto"/>
            </w:pPr>
            <w:r>
              <w:t>105242 (5174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05FDCAFC" w14:textId="77777777" w:rsidR="00490E0E" w:rsidRDefault="00490E0E">
            <w:pPr>
              <w:spacing w:after="0" w:line="240" w:lineRule="auto"/>
            </w:pPr>
            <w:r>
              <w:t>82865 (4564)</w:t>
            </w:r>
          </w:p>
        </w:tc>
      </w:tr>
      <w:tr w:rsidR="00490E0E" w14:paraId="5F94E0CF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43D41CF2" w14:textId="77777777" w:rsidR="00490E0E" w:rsidRDefault="00490E0E">
            <w:pPr>
              <w:spacing w:after="0" w:line="240" w:lineRule="auto"/>
            </w:pPr>
            <w:r>
              <w:t>Completeness (%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B674136" w14:textId="77777777" w:rsidR="00490E0E" w:rsidRDefault="00490E0E">
            <w:pPr>
              <w:spacing w:after="0" w:line="240" w:lineRule="auto"/>
            </w:pPr>
            <w:r>
              <w:t>99.8 (96.4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033D9188" w14:textId="77777777" w:rsidR="00490E0E" w:rsidRDefault="00490E0E">
            <w:pPr>
              <w:spacing w:after="0" w:line="240" w:lineRule="auto"/>
            </w:pPr>
            <w:r>
              <w:t>96.6 (94.8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C04CADF" w14:textId="77777777" w:rsidR="00490E0E" w:rsidRDefault="00490E0E">
            <w:pPr>
              <w:spacing w:after="0" w:line="240" w:lineRule="auto"/>
            </w:pPr>
            <w:r>
              <w:t>96.6 (90.2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0EE7BD43" w14:textId="77777777" w:rsidR="00490E0E" w:rsidRDefault="00490E0E">
            <w:pPr>
              <w:spacing w:after="0" w:line="240" w:lineRule="auto"/>
            </w:pPr>
            <w:r>
              <w:t>98.2 (97.1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6B545B46" w14:textId="77777777" w:rsidR="00490E0E" w:rsidRDefault="00490E0E">
            <w:pPr>
              <w:spacing w:after="0" w:line="240" w:lineRule="auto"/>
            </w:pPr>
            <w:r>
              <w:t>98.6 (98.2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E3E8584" w14:textId="77777777" w:rsidR="00490E0E" w:rsidRDefault="00490E0E">
            <w:pPr>
              <w:spacing w:after="0" w:line="240" w:lineRule="auto"/>
            </w:pPr>
            <w:r>
              <w:t>100.0 (99.9)</w:t>
            </w:r>
          </w:p>
        </w:tc>
      </w:tr>
      <w:tr w:rsidR="00490E0E" w14:paraId="26749186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6D814674" w14:textId="77777777" w:rsidR="00490E0E" w:rsidRDefault="00490E0E">
            <w:pPr>
              <w:spacing w:after="0" w:line="240" w:lineRule="auto"/>
            </w:pPr>
            <w:r>
              <w:t>Wilson B factor (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1378C781" w14:textId="77777777" w:rsidR="00490E0E" w:rsidRDefault="00490E0E">
            <w:pPr>
              <w:spacing w:after="0" w:line="240" w:lineRule="auto"/>
            </w:pPr>
            <w:r>
              <w:t>14.4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1B8A60FB" w14:textId="77777777" w:rsidR="00490E0E" w:rsidRDefault="00490E0E">
            <w:pPr>
              <w:spacing w:after="0" w:line="240" w:lineRule="auto"/>
            </w:pPr>
            <w:r>
              <w:t>15.2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26B72ABE" w14:textId="77777777" w:rsidR="00490E0E" w:rsidRDefault="00490E0E">
            <w:pPr>
              <w:spacing w:after="0" w:line="240" w:lineRule="auto"/>
            </w:pPr>
            <w:r>
              <w:t>16.1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5BEF7F48" w14:textId="77777777" w:rsidR="00490E0E" w:rsidRDefault="00490E0E">
            <w:pPr>
              <w:spacing w:after="0" w:line="240" w:lineRule="auto"/>
            </w:pPr>
            <w:r>
              <w:t>23.9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0DF2D935" w14:textId="77777777" w:rsidR="00490E0E" w:rsidRDefault="00490E0E">
            <w:pPr>
              <w:spacing w:after="0" w:line="240" w:lineRule="auto"/>
            </w:pPr>
            <w:r>
              <w:t>17.7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388376E2" w14:textId="77777777" w:rsidR="00490E0E" w:rsidRDefault="00490E0E">
            <w:pPr>
              <w:spacing w:after="0" w:line="240" w:lineRule="auto"/>
            </w:pPr>
            <w:r>
              <w:t>20.2</w:t>
            </w:r>
          </w:p>
        </w:tc>
      </w:tr>
      <w:tr w:rsidR="00490E0E" w14:paraId="43A5CC8C" w14:textId="77777777" w:rsidTr="00D37414">
        <w:trPr>
          <w:jc w:val="center"/>
        </w:trPr>
        <w:tc>
          <w:tcPr>
            <w:tcW w:w="14129" w:type="dxa"/>
            <w:gridSpan w:val="7"/>
            <w:shd w:val="clear" w:color="auto" w:fill="auto"/>
            <w:tcMar>
              <w:left w:w="88" w:type="dxa"/>
            </w:tcMar>
          </w:tcPr>
          <w:p w14:paraId="60FF77DA" w14:textId="77777777" w:rsidR="00490E0E" w:rsidRPr="00490E0E" w:rsidRDefault="00490E0E">
            <w:pPr>
              <w:spacing w:after="0" w:line="240" w:lineRule="auto"/>
              <w:rPr>
                <w:b/>
              </w:rPr>
            </w:pPr>
            <w:r w:rsidRPr="00490E0E">
              <w:rPr>
                <w:b/>
              </w:rPr>
              <w:t>Refinement</w:t>
            </w:r>
          </w:p>
        </w:tc>
      </w:tr>
      <w:tr w:rsidR="00490E0E" w14:paraId="7A205397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4AA4F558" w14:textId="77777777" w:rsidR="00490E0E" w:rsidRDefault="00490E0E">
            <w:pPr>
              <w:spacing w:after="0" w:line="240" w:lineRule="auto"/>
              <w:rPr>
                <w:highlight w:val="yellow"/>
              </w:rPr>
            </w:pPr>
            <w:r>
              <w:t>Resolution used in refinement (Å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5650CAF" w14:textId="77777777" w:rsidR="00490E0E" w:rsidRDefault="00490E0E">
            <w:pPr>
              <w:spacing w:after="0" w:line="240" w:lineRule="auto"/>
            </w:pPr>
            <w:r>
              <w:t>28.1-1.4 (1.47-1.45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00A455A4" w14:textId="77777777" w:rsidR="00490E0E" w:rsidRDefault="00490E0E">
            <w:pPr>
              <w:spacing w:after="0" w:line="240" w:lineRule="auto"/>
            </w:pPr>
            <w:r>
              <w:t>42.7-1.4 (1.47-1.45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B7633AB" w14:textId="77777777" w:rsidR="00490E0E" w:rsidRDefault="00490E0E">
            <w:pPr>
              <w:spacing w:after="0" w:line="240" w:lineRule="auto"/>
            </w:pPr>
            <w:r>
              <w:t>28.3-1.8 (1.84-1.80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40A8FEB7" w14:textId="77777777" w:rsidR="00490E0E" w:rsidRDefault="00490E0E">
            <w:pPr>
              <w:spacing w:after="0" w:line="240" w:lineRule="auto"/>
            </w:pPr>
            <w:r>
              <w:t>28.4 - 1.9 (1.96 - 1.90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2E407E62" w14:textId="77777777" w:rsidR="00490E0E" w:rsidRDefault="00490E0E">
            <w:pPr>
              <w:spacing w:after="0" w:line="240" w:lineRule="auto"/>
            </w:pPr>
            <w:r>
              <w:t>28.7 - 1.6 (1.71 - 1.65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7B3D4F83" w14:textId="77777777" w:rsidR="00490E0E" w:rsidRDefault="00490E0E">
            <w:pPr>
              <w:spacing w:after="0" w:line="240" w:lineRule="auto"/>
            </w:pPr>
            <w:r>
              <w:t>28.9 - 1.8 (1.86 - 1.80)</w:t>
            </w:r>
          </w:p>
        </w:tc>
      </w:tr>
      <w:tr w:rsidR="00490E0E" w14:paraId="61161F24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4533C390" w14:textId="77777777" w:rsidR="00490E0E" w:rsidRDefault="00490E0E">
            <w:pPr>
              <w:spacing w:after="0" w:line="240" w:lineRule="auto"/>
            </w:pPr>
            <w:r>
              <w:t>Number of WD40 chains in ASU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DE240F4" w14:textId="77777777" w:rsidR="00490E0E" w:rsidRDefault="00490E0E">
            <w:pPr>
              <w:spacing w:after="0" w:line="240" w:lineRule="auto"/>
            </w:pPr>
            <w:r>
              <w:t>1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1BE2C216" w14:textId="77777777" w:rsidR="00490E0E" w:rsidRDefault="00490E0E">
            <w:pPr>
              <w:spacing w:after="0" w:line="240" w:lineRule="auto"/>
            </w:pPr>
            <w:r>
              <w:t>2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53C79C4" w14:textId="77777777" w:rsidR="00490E0E" w:rsidRDefault="00490E0E">
            <w:pPr>
              <w:spacing w:after="0" w:line="240" w:lineRule="auto"/>
            </w:pPr>
            <w:r>
              <w:t>2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5C1841BF" w14:textId="77777777" w:rsidR="00490E0E" w:rsidRDefault="00490E0E">
            <w:pPr>
              <w:spacing w:after="0" w:line="240" w:lineRule="auto"/>
            </w:pPr>
            <w:r>
              <w:t>3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299F2BA8" w14:textId="77777777" w:rsidR="00490E0E" w:rsidRDefault="00490E0E">
            <w:pPr>
              <w:spacing w:after="0" w:line="240" w:lineRule="auto"/>
            </w:pPr>
            <w:r>
              <w:t>3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5A5A9BC1" w14:textId="77777777" w:rsidR="00490E0E" w:rsidRDefault="00490E0E">
            <w:pPr>
              <w:spacing w:after="0" w:line="240" w:lineRule="auto"/>
            </w:pPr>
            <w:r>
              <w:t>3</w:t>
            </w:r>
          </w:p>
        </w:tc>
      </w:tr>
      <w:tr w:rsidR="00490E0E" w14:paraId="68163695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28B594BA" w14:textId="77777777" w:rsidR="00490E0E" w:rsidRDefault="00490E0E">
            <w:pPr>
              <w:spacing w:after="0" w:line="240" w:lineRule="auto"/>
            </w:pPr>
            <w:r>
              <w:t>Number of spike peptide chains in ASU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59176595" w14:textId="77777777" w:rsidR="00490E0E" w:rsidRDefault="00490E0E">
            <w:pPr>
              <w:spacing w:after="0" w:line="240" w:lineRule="auto"/>
            </w:pPr>
            <w:r>
              <w:t>1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71A0DFF0" w14:textId="77777777" w:rsidR="00490E0E" w:rsidRDefault="00490E0E">
            <w:pPr>
              <w:spacing w:after="0" w:line="240" w:lineRule="auto"/>
            </w:pPr>
            <w:r>
              <w:t>2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43BC0016" w14:textId="77777777" w:rsidR="00490E0E" w:rsidRDefault="00490E0E">
            <w:pPr>
              <w:spacing w:after="0" w:line="240" w:lineRule="auto"/>
            </w:pPr>
            <w:r>
              <w:t>1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1E5C1640" w14:textId="77777777" w:rsidR="00490E0E" w:rsidRDefault="00490E0E">
            <w:pPr>
              <w:spacing w:after="0" w:line="240" w:lineRule="auto"/>
            </w:pPr>
            <w:r>
              <w:t>--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4DCE48F3" w14:textId="77777777" w:rsidR="00490E0E" w:rsidRDefault="00490E0E">
            <w:pPr>
              <w:spacing w:after="0" w:line="240" w:lineRule="auto"/>
            </w:pPr>
            <w:r>
              <w:t>--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7DD178DA" w14:textId="77777777" w:rsidR="00490E0E" w:rsidRDefault="00490E0E">
            <w:pPr>
              <w:spacing w:after="0" w:line="240" w:lineRule="auto"/>
            </w:pPr>
            <w:r>
              <w:t>--</w:t>
            </w:r>
          </w:p>
        </w:tc>
      </w:tr>
      <w:tr w:rsidR="00490E0E" w14:paraId="2F5777E4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3738E7D8" w14:textId="77777777" w:rsidR="00490E0E" w:rsidRDefault="00490E0E">
            <w:pPr>
              <w:spacing w:after="0" w:line="240" w:lineRule="auto"/>
            </w:pPr>
            <w:r>
              <w:t xml:space="preserve">Number of reflections used in refinement 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1D230AA9" w14:textId="77777777" w:rsidR="00490E0E" w:rsidRDefault="00490E0E">
            <w:pPr>
              <w:spacing w:after="0" w:line="240" w:lineRule="auto"/>
            </w:pPr>
            <w:r>
              <w:t>56384 (2736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645CA9EB" w14:textId="77777777" w:rsidR="00490E0E" w:rsidRDefault="00490E0E">
            <w:pPr>
              <w:spacing w:after="0" w:line="240" w:lineRule="auto"/>
            </w:pPr>
            <w:r>
              <w:t>100938 (3284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51EF82DF" w14:textId="77777777" w:rsidR="00490E0E" w:rsidRDefault="00490E0E">
            <w:pPr>
              <w:spacing w:after="0" w:line="240" w:lineRule="auto"/>
            </w:pPr>
            <w:r>
              <w:t>53018 (5144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6C7C916E" w14:textId="77777777" w:rsidR="00490E0E" w:rsidRDefault="00490E0E">
            <w:pPr>
              <w:spacing w:after="0" w:line="240" w:lineRule="auto"/>
            </w:pPr>
            <w:r>
              <w:t>67828 (6755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01E422CC" w14:textId="77777777" w:rsidR="00490E0E" w:rsidRDefault="00490E0E">
            <w:pPr>
              <w:spacing w:after="0" w:line="240" w:lineRule="auto"/>
            </w:pPr>
            <w:r>
              <w:t>105146 (10362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2817AD13" w14:textId="77777777" w:rsidR="00490E0E" w:rsidRDefault="00490E0E">
            <w:pPr>
              <w:spacing w:after="0" w:line="240" w:lineRule="auto"/>
            </w:pPr>
            <w:r>
              <w:t>82725 (8247)</w:t>
            </w:r>
          </w:p>
        </w:tc>
      </w:tr>
      <w:tr w:rsidR="00490E0E" w14:paraId="01F424A0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499F22F8" w14:textId="77777777" w:rsidR="00490E0E" w:rsidRDefault="00490E0E">
            <w:pPr>
              <w:spacing w:after="0" w:line="240" w:lineRule="auto"/>
            </w:pPr>
            <w:proofErr w:type="spellStart"/>
            <w:r>
              <w:t>R</w:t>
            </w:r>
            <w:r>
              <w:rPr>
                <w:vertAlign w:val="subscript"/>
              </w:rPr>
              <w:t>work</w:t>
            </w:r>
            <w:proofErr w:type="spellEnd"/>
            <w:r>
              <w:t xml:space="preserve"> (%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790D6652" w14:textId="77777777" w:rsidR="00490E0E" w:rsidRDefault="00490E0E">
            <w:pPr>
              <w:spacing w:after="0" w:line="240" w:lineRule="auto"/>
            </w:pPr>
            <w:r>
              <w:t>15.1 (22.5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121B5D04" w14:textId="77777777" w:rsidR="00490E0E" w:rsidRDefault="00490E0E">
            <w:pPr>
              <w:spacing w:after="0" w:line="240" w:lineRule="auto"/>
            </w:pPr>
            <w:r>
              <w:t>15.3 (25.6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ECC146E" w14:textId="77777777" w:rsidR="00490E0E" w:rsidRDefault="00490E0E">
            <w:pPr>
              <w:spacing w:after="0" w:line="240" w:lineRule="auto"/>
            </w:pPr>
            <w:r>
              <w:t>14.9 (24.4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36389FB8" w14:textId="77777777" w:rsidR="00490E0E" w:rsidRDefault="00490E0E">
            <w:pPr>
              <w:spacing w:after="0" w:line="240" w:lineRule="auto"/>
            </w:pPr>
            <w:r>
              <w:t>17.8 (25.1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355434EE" w14:textId="77777777" w:rsidR="00490E0E" w:rsidRDefault="00490E0E">
            <w:pPr>
              <w:spacing w:after="0" w:line="240" w:lineRule="auto"/>
            </w:pPr>
            <w:r>
              <w:t>16.3 (24.8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7A7F5531" w14:textId="77777777" w:rsidR="00490E0E" w:rsidRDefault="00490E0E">
            <w:pPr>
              <w:spacing w:after="0" w:line="240" w:lineRule="auto"/>
            </w:pPr>
            <w:r>
              <w:t>17.7 (28.3)</w:t>
            </w:r>
          </w:p>
        </w:tc>
      </w:tr>
      <w:tr w:rsidR="00490E0E" w14:paraId="6412363E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0E2DD04A" w14:textId="77777777" w:rsidR="00490E0E" w:rsidRDefault="00490E0E">
            <w:pPr>
              <w:spacing w:after="0" w:line="240" w:lineRule="auto"/>
            </w:pPr>
            <w:proofErr w:type="spellStart"/>
            <w:r>
              <w:t>R</w:t>
            </w:r>
            <w:r>
              <w:rPr>
                <w:vertAlign w:val="subscript"/>
              </w:rPr>
              <w:t>free</w:t>
            </w:r>
            <w:proofErr w:type="spellEnd"/>
            <w:r>
              <w:t xml:space="preserve"> (%)</w:t>
            </w:r>
            <w:r>
              <w:rPr>
                <w:vertAlign w:val="superscript"/>
              </w:rPr>
              <w:t>2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0E9C6946" w14:textId="77777777" w:rsidR="00490E0E" w:rsidRDefault="00490E0E">
            <w:pPr>
              <w:spacing w:after="0" w:line="240" w:lineRule="auto"/>
            </w:pPr>
            <w:r>
              <w:t>17.2 (24.0)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217F6A5D" w14:textId="77777777" w:rsidR="00490E0E" w:rsidRDefault="00490E0E">
            <w:pPr>
              <w:spacing w:after="0" w:line="240" w:lineRule="auto"/>
            </w:pPr>
            <w:r>
              <w:t>18.0 (29.8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02033A6" w14:textId="77777777" w:rsidR="00490E0E" w:rsidRDefault="00490E0E">
            <w:pPr>
              <w:spacing w:after="0" w:line="240" w:lineRule="auto"/>
            </w:pPr>
            <w:r>
              <w:t>19.6 (28.8)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5E6A342E" w14:textId="77777777" w:rsidR="00490E0E" w:rsidRDefault="00490E0E">
            <w:pPr>
              <w:spacing w:after="0" w:line="240" w:lineRule="auto"/>
            </w:pPr>
            <w:r>
              <w:t>21.9 (29.4)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2B60B07D" w14:textId="77777777" w:rsidR="00490E0E" w:rsidRDefault="00490E0E">
            <w:pPr>
              <w:spacing w:after="0" w:line="240" w:lineRule="auto"/>
            </w:pPr>
            <w:r>
              <w:t>19.3 (26.4)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375F74D7" w14:textId="77777777" w:rsidR="00490E0E" w:rsidRDefault="00490E0E">
            <w:pPr>
              <w:spacing w:after="0" w:line="240" w:lineRule="auto"/>
            </w:pPr>
            <w:r>
              <w:t>21.8 (32.7)</w:t>
            </w:r>
          </w:p>
        </w:tc>
      </w:tr>
      <w:tr w:rsidR="00490E0E" w14:paraId="2B9878D0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29B7D612" w14:textId="77777777" w:rsidR="00490E0E" w:rsidRDefault="00490E0E">
            <w:pPr>
              <w:spacing w:after="0" w:line="240" w:lineRule="auto"/>
            </w:pPr>
            <w:r>
              <w:t>Amino acid residues in final model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0C9C3973" w14:textId="77777777" w:rsidR="00490E0E" w:rsidRDefault="00490E0E">
            <w:pPr>
              <w:spacing w:after="0" w:line="240" w:lineRule="auto"/>
            </w:pPr>
            <w:r>
              <w:t>308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60549A23" w14:textId="77777777" w:rsidR="00490E0E" w:rsidRDefault="00490E0E">
            <w:pPr>
              <w:spacing w:after="0" w:line="240" w:lineRule="auto"/>
            </w:pPr>
            <w:r>
              <w:t>617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28AA14BF" w14:textId="77777777" w:rsidR="00490E0E" w:rsidRDefault="00490E0E">
            <w:pPr>
              <w:spacing w:after="0" w:line="240" w:lineRule="auto"/>
            </w:pPr>
            <w:r>
              <w:t>611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1FEAA9AC" w14:textId="77777777" w:rsidR="00490E0E" w:rsidRDefault="00490E0E">
            <w:pPr>
              <w:spacing w:after="0" w:line="240" w:lineRule="auto"/>
            </w:pPr>
            <w:r>
              <w:t>917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087BED80" w14:textId="77777777" w:rsidR="00490E0E" w:rsidRDefault="00490E0E">
            <w:pPr>
              <w:spacing w:after="0" w:line="240" w:lineRule="auto"/>
            </w:pPr>
            <w:r>
              <w:t>917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552FBF4" w14:textId="77777777" w:rsidR="00490E0E" w:rsidRDefault="00490E0E">
            <w:pPr>
              <w:spacing w:after="0" w:line="240" w:lineRule="auto"/>
            </w:pPr>
            <w:r>
              <w:t>915</w:t>
            </w:r>
          </w:p>
        </w:tc>
      </w:tr>
      <w:tr w:rsidR="00490E0E" w14:paraId="5D0EB2ED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135F8DBF" w14:textId="77777777" w:rsidR="00490E0E" w:rsidRDefault="00490E0E">
            <w:pPr>
              <w:spacing w:after="0" w:line="240" w:lineRule="auto"/>
            </w:pPr>
            <w:r>
              <w:t>Atoms in final model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53CD851E" w14:textId="77777777" w:rsidR="00490E0E" w:rsidRDefault="00490E0E">
            <w:pPr>
              <w:spacing w:after="0" w:line="240" w:lineRule="auto"/>
            </w:pPr>
            <w:r>
              <w:t>5307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0E78BA9A" w14:textId="77777777" w:rsidR="00490E0E" w:rsidRDefault="00490E0E">
            <w:pPr>
              <w:spacing w:after="0" w:line="240" w:lineRule="auto"/>
            </w:pPr>
            <w:r>
              <w:t>10385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489B4C3C" w14:textId="77777777" w:rsidR="00490E0E" w:rsidRDefault="00490E0E">
            <w:pPr>
              <w:spacing w:after="0" w:line="240" w:lineRule="auto"/>
            </w:pPr>
            <w:r>
              <w:t>10502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08C86CAC" w14:textId="77777777" w:rsidR="00490E0E" w:rsidRDefault="00490E0E">
            <w:pPr>
              <w:spacing w:after="0" w:line="240" w:lineRule="auto"/>
            </w:pPr>
            <w:r>
              <w:t>15162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0BFDB1EB" w14:textId="77777777" w:rsidR="00490E0E" w:rsidRDefault="00490E0E">
            <w:pPr>
              <w:spacing w:after="0" w:line="240" w:lineRule="auto"/>
            </w:pPr>
            <w:r>
              <w:t>15450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E9F3706" w14:textId="77777777" w:rsidR="00490E0E" w:rsidRDefault="00490E0E">
            <w:pPr>
              <w:spacing w:after="0" w:line="240" w:lineRule="auto"/>
            </w:pPr>
            <w:r>
              <w:t>15177</w:t>
            </w:r>
          </w:p>
        </w:tc>
      </w:tr>
      <w:tr w:rsidR="00490E0E" w14:paraId="3AA6A867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17F30E75" w14:textId="77777777" w:rsidR="00490E0E" w:rsidRDefault="00490E0E">
            <w:pPr>
              <w:spacing w:after="0" w:line="240" w:lineRule="auto"/>
            </w:pPr>
            <w:r>
              <w:t>Water molecules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27E689B" w14:textId="77777777" w:rsidR="00490E0E" w:rsidRDefault="00490E0E">
            <w:pPr>
              <w:spacing w:after="0" w:line="240" w:lineRule="auto"/>
            </w:pPr>
            <w:r>
              <w:t>469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267FF4CD" w14:textId="77777777" w:rsidR="00490E0E" w:rsidRDefault="00490E0E">
            <w:pPr>
              <w:spacing w:after="0" w:line="240" w:lineRule="auto"/>
            </w:pPr>
            <w:r>
              <w:t>530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15DF24EE" w14:textId="77777777" w:rsidR="00490E0E" w:rsidRDefault="00490E0E">
            <w:pPr>
              <w:spacing w:after="0" w:line="240" w:lineRule="auto"/>
            </w:pPr>
            <w:r>
              <w:t>826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2C988ABD" w14:textId="77777777" w:rsidR="00490E0E" w:rsidRDefault="00490E0E">
            <w:pPr>
              <w:spacing w:after="0" w:line="240" w:lineRule="auto"/>
            </w:pPr>
            <w:r>
              <w:t>453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730F4B0D" w14:textId="77777777" w:rsidR="00490E0E" w:rsidRDefault="00490E0E">
            <w:pPr>
              <w:spacing w:after="0" w:line="240" w:lineRule="auto"/>
            </w:pPr>
            <w:r>
              <w:t>735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2CBF1C1F" w14:textId="77777777" w:rsidR="00490E0E" w:rsidRDefault="00490E0E">
            <w:pPr>
              <w:spacing w:after="0" w:line="240" w:lineRule="auto"/>
            </w:pPr>
            <w:r>
              <w:t>525</w:t>
            </w:r>
          </w:p>
        </w:tc>
      </w:tr>
      <w:tr w:rsidR="00490E0E" w14:paraId="2CF2C78E" w14:textId="77777777" w:rsidTr="00D37414">
        <w:trPr>
          <w:trHeight w:val="297"/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26975AC6" w14:textId="77777777" w:rsidR="00490E0E" w:rsidRDefault="00490E0E">
            <w:pPr>
              <w:spacing w:after="0" w:line="240" w:lineRule="auto"/>
            </w:pPr>
            <w:r>
              <w:t>Hydrogen atoms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1782323A" w14:textId="77777777" w:rsidR="00490E0E" w:rsidRDefault="00490E0E">
            <w:pPr>
              <w:spacing w:after="0" w:line="240" w:lineRule="auto"/>
            </w:pPr>
            <w:r>
              <w:t>2355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78CD9BCE" w14:textId="77777777" w:rsidR="00490E0E" w:rsidRDefault="00490E0E">
            <w:pPr>
              <w:spacing w:after="0" w:line="240" w:lineRule="auto"/>
            </w:pPr>
            <w:r>
              <w:t>4839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02DF2BA5" w14:textId="77777777" w:rsidR="00490E0E" w:rsidRDefault="00490E0E">
            <w:pPr>
              <w:spacing w:after="0" w:line="240" w:lineRule="auto"/>
            </w:pPr>
            <w:r>
              <w:t>4774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469A0B85" w14:textId="77777777" w:rsidR="00490E0E" w:rsidRDefault="00490E0E">
            <w:pPr>
              <w:spacing w:after="0" w:line="240" w:lineRule="auto"/>
            </w:pPr>
            <w:r>
              <w:t>7234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1EB8B819" w14:textId="77777777" w:rsidR="00490E0E" w:rsidRDefault="00490E0E">
            <w:pPr>
              <w:spacing w:after="0" w:line="240" w:lineRule="auto"/>
            </w:pPr>
            <w:r>
              <w:t>7234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2F7B6C34" w14:textId="77777777" w:rsidR="00490E0E" w:rsidRDefault="00490E0E">
            <w:pPr>
              <w:spacing w:after="0" w:line="240" w:lineRule="auto"/>
            </w:pPr>
            <w:r>
              <w:t>7203</w:t>
            </w:r>
          </w:p>
        </w:tc>
      </w:tr>
      <w:tr w:rsidR="00490E0E" w14:paraId="34E9489C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78DE630E" w14:textId="77777777" w:rsidR="00490E0E" w:rsidRDefault="00490E0E">
            <w:pPr>
              <w:spacing w:after="0" w:line="240" w:lineRule="auto"/>
            </w:pPr>
            <w:r>
              <w:t>All atom clash-score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068B1370" w14:textId="77777777" w:rsidR="00490E0E" w:rsidRDefault="00490E0E">
            <w:pPr>
              <w:spacing w:after="0" w:line="240" w:lineRule="auto"/>
            </w:pPr>
            <w:r>
              <w:t>1.6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20757333" w14:textId="77777777" w:rsidR="00490E0E" w:rsidRDefault="00490E0E">
            <w:pPr>
              <w:spacing w:after="0" w:line="240" w:lineRule="auto"/>
            </w:pPr>
            <w:r>
              <w:t>1.8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54D13841" w14:textId="77777777" w:rsidR="00490E0E" w:rsidRDefault="00490E0E">
            <w:pPr>
              <w:spacing w:after="0" w:line="240" w:lineRule="auto"/>
            </w:pPr>
            <w:r>
              <w:t>2.0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7967EF73" w14:textId="77777777" w:rsidR="00490E0E" w:rsidRDefault="00490E0E">
            <w:pPr>
              <w:spacing w:after="0" w:line="240" w:lineRule="auto"/>
            </w:pPr>
            <w:r>
              <w:t>2.9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235A06D1" w14:textId="77777777" w:rsidR="00490E0E" w:rsidRDefault="00490E0E">
            <w:pPr>
              <w:spacing w:after="0" w:line="240" w:lineRule="auto"/>
            </w:pPr>
            <w:r>
              <w:t>2.9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4FC4331A" w14:textId="77777777" w:rsidR="00490E0E" w:rsidRDefault="00490E0E">
            <w:pPr>
              <w:spacing w:after="0" w:line="240" w:lineRule="auto"/>
            </w:pPr>
            <w:r>
              <w:t>2.7</w:t>
            </w:r>
          </w:p>
        </w:tc>
      </w:tr>
      <w:tr w:rsidR="00490E0E" w14:paraId="41AE6424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74934C2E" w14:textId="77777777" w:rsidR="00490E0E" w:rsidRDefault="00490E0E">
            <w:pPr>
              <w:spacing w:after="0" w:line="240" w:lineRule="auto"/>
            </w:pPr>
            <w:r>
              <w:lastRenderedPageBreak/>
              <w:t>Ramachandran angles (favored, %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51DE73CD" w14:textId="77777777" w:rsidR="00490E0E" w:rsidRDefault="00490E0E">
            <w:pPr>
              <w:spacing w:after="0" w:line="240" w:lineRule="auto"/>
            </w:pPr>
            <w:r>
              <w:t>94.7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5E0D594F" w14:textId="77777777" w:rsidR="00490E0E" w:rsidRDefault="00490E0E">
            <w:pPr>
              <w:spacing w:after="0" w:line="240" w:lineRule="auto"/>
            </w:pPr>
            <w:r>
              <w:t>96.6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412823BC" w14:textId="77777777" w:rsidR="00490E0E" w:rsidRDefault="00490E0E">
            <w:pPr>
              <w:spacing w:after="0" w:line="240" w:lineRule="auto"/>
            </w:pPr>
            <w:r>
              <w:t>95.0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3BEFBCB0" w14:textId="77777777" w:rsidR="00490E0E" w:rsidRDefault="00490E0E">
            <w:pPr>
              <w:spacing w:after="0" w:line="240" w:lineRule="auto"/>
            </w:pPr>
            <w:r>
              <w:t>95.4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77267A29" w14:textId="77777777" w:rsidR="00490E0E" w:rsidRDefault="00490E0E">
            <w:pPr>
              <w:spacing w:after="0" w:line="240" w:lineRule="auto"/>
            </w:pPr>
            <w:r>
              <w:t>95.5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A296903" w14:textId="77777777" w:rsidR="00490E0E" w:rsidRDefault="00490E0E">
            <w:pPr>
              <w:spacing w:after="0" w:line="240" w:lineRule="auto"/>
            </w:pPr>
            <w:r>
              <w:t>95.7</w:t>
            </w:r>
          </w:p>
        </w:tc>
      </w:tr>
      <w:tr w:rsidR="00490E0E" w14:paraId="57DA104D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5A44A0ED" w14:textId="77777777" w:rsidR="00490E0E" w:rsidRDefault="00490E0E">
            <w:pPr>
              <w:spacing w:after="0" w:line="240" w:lineRule="auto"/>
            </w:pPr>
            <w:r>
              <w:t>Ramachandran angles (allowed, %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15DE9ADD" w14:textId="77777777" w:rsidR="00490E0E" w:rsidRDefault="00490E0E">
            <w:pPr>
              <w:spacing w:after="0" w:line="240" w:lineRule="auto"/>
            </w:pPr>
            <w:r>
              <w:t>5.3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17E7BFF1" w14:textId="77777777" w:rsidR="00490E0E" w:rsidRDefault="00490E0E">
            <w:pPr>
              <w:spacing w:after="0" w:line="240" w:lineRule="auto"/>
            </w:pPr>
            <w:r>
              <w:t>4.4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0BB481C" w14:textId="77777777" w:rsidR="00490E0E" w:rsidRDefault="00490E0E">
            <w:pPr>
              <w:spacing w:after="0" w:line="240" w:lineRule="auto"/>
            </w:pPr>
            <w:r>
              <w:t>5.0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1BCA1F8F" w14:textId="77777777" w:rsidR="00490E0E" w:rsidRDefault="00490E0E">
            <w:pPr>
              <w:spacing w:after="0" w:line="240" w:lineRule="auto"/>
            </w:pPr>
            <w:r>
              <w:t>4.6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34296C12" w14:textId="77777777" w:rsidR="00490E0E" w:rsidRDefault="00490E0E">
            <w:pPr>
              <w:spacing w:after="0" w:line="240" w:lineRule="auto"/>
            </w:pPr>
            <w:r>
              <w:t>4.5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3423AE14" w14:textId="77777777" w:rsidR="00490E0E" w:rsidRDefault="00490E0E">
            <w:pPr>
              <w:spacing w:after="0" w:line="240" w:lineRule="auto"/>
            </w:pPr>
            <w:r>
              <w:t>4.3</w:t>
            </w:r>
          </w:p>
        </w:tc>
      </w:tr>
      <w:tr w:rsidR="00490E0E" w14:paraId="12AE1CE6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63B04E69" w14:textId="77777777" w:rsidR="00490E0E" w:rsidRDefault="00490E0E">
            <w:pPr>
              <w:spacing w:after="0" w:line="240" w:lineRule="auto"/>
            </w:pPr>
            <w:r>
              <w:t>Ramachandran angles (outliers, %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7DBCF652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5542A25F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785BF6A4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7B11F380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7AB77480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6AFD4E34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</w:tr>
      <w:tr w:rsidR="00490E0E" w14:paraId="67D5A6A7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3C976EB5" w14:textId="77777777" w:rsidR="00490E0E" w:rsidRDefault="00490E0E">
            <w:pPr>
              <w:spacing w:after="0" w:line="240" w:lineRule="auto"/>
            </w:pPr>
            <w:proofErr w:type="spellStart"/>
            <w:r>
              <w:t>Rotamers</w:t>
            </w:r>
            <w:proofErr w:type="spellEnd"/>
            <w:r>
              <w:t xml:space="preserve"> (outliers, %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187EF6B7" w14:textId="77777777" w:rsidR="00490E0E" w:rsidRDefault="00490E0E">
            <w:pPr>
              <w:spacing w:after="0" w:line="240" w:lineRule="auto"/>
            </w:pPr>
            <w:r>
              <w:t>0.7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59CB7F9A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6EEB2ED4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4F706CD5" w14:textId="77777777" w:rsidR="00490E0E" w:rsidRDefault="00490E0E">
            <w:pPr>
              <w:spacing w:after="0" w:line="240" w:lineRule="auto"/>
            </w:pPr>
            <w:r>
              <w:t>0.2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270BFDEC" w14:textId="77777777" w:rsidR="00490E0E" w:rsidRDefault="00490E0E">
            <w:pPr>
              <w:spacing w:after="0" w:line="240" w:lineRule="auto"/>
            </w:pPr>
            <w:r>
              <w:t>0.74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21918B6" w14:textId="77777777" w:rsidR="00490E0E" w:rsidRDefault="00490E0E">
            <w:pPr>
              <w:spacing w:after="0" w:line="240" w:lineRule="auto"/>
            </w:pPr>
            <w:r>
              <w:t>0.4</w:t>
            </w:r>
          </w:p>
        </w:tc>
      </w:tr>
      <w:tr w:rsidR="00490E0E" w14:paraId="4D70F6BD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0A6738C7" w14:textId="77777777" w:rsidR="00490E0E" w:rsidRDefault="00490E0E">
            <w:pPr>
              <w:spacing w:after="0" w:line="240" w:lineRule="auto"/>
            </w:pPr>
            <w:r>
              <w:t>Cβ outliers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4F9D12F" w14:textId="77777777" w:rsidR="00490E0E" w:rsidRDefault="00490E0E">
            <w:pPr>
              <w:spacing w:after="0" w:line="240" w:lineRule="auto"/>
            </w:pPr>
            <w:r>
              <w:t>0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6EDAB5F6" w14:textId="77777777" w:rsidR="00490E0E" w:rsidRDefault="00490E0E">
            <w:pPr>
              <w:spacing w:after="0" w:line="240" w:lineRule="auto"/>
            </w:pPr>
            <w:r>
              <w:t>0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57839FEB" w14:textId="77777777" w:rsidR="00490E0E" w:rsidRDefault="00490E0E">
            <w:pPr>
              <w:spacing w:after="0" w:line="240" w:lineRule="auto"/>
            </w:pPr>
            <w:r>
              <w:t>0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6F9AD675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22222969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39B71FF" w14:textId="77777777" w:rsidR="00490E0E" w:rsidRDefault="00490E0E">
            <w:pPr>
              <w:spacing w:after="0" w:line="240" w:lineRule="auto"/>
            </w:pPr>
            <w:r>
              <w:t>0.0</w:t>
            </w:r>
          </w:p>
        </w:tc>
      </w:tr>
      <w:tr w:rsidR="00490E0E" w14:paraId="57C04ED3" w14:textId="77777777" w:rsidTr="00D37414">
        <w:trPr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01B685DC" w14:textId="77777777" w:rsidR="00490E0E" w:rsidRDefault="00490E0E">
            <w:pPr>
              <w:spacing w:after="0" w:line="240" w:lineRule="auto"/>
            </w:pPr>
            <w:r>
              <w:t>RMS bond length (Å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5239EA30" w14:textId="77777777" w:rsidR="00490E0E" w:rsidRDefault="00490E0E">
            <w:pPr>
              <w:spacing w:after="0" w:line="240" w:lineRule="auto"/>
            </w:pPr>
            <w:r>
              <w:t>0.008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12DA2628" w14:textId="77777777" w:rsidR="00490E0E" w:rsidRDefault="00490E0E">
            <w:pPr>
              <w:spacing w:after="0" w:line="240" w:lineRule="auto"/>
            </w:pPr>
            <w:r>
              <w:t>0.005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55F69A88" w14:textId="77777777" w:rsidR="00490E0E" w:rsidRDefault="00490E0E">
            <w:pPr>
              <w:spacing w:after="0" w:line="240" w:lineRule="auto"/>
            </w:pPr>
            <w:r>
              <w:t>0.005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7093309D" w14:textId="77777777" w:rsidR="00490E0E" w:rsidRDefault="00490E0E">
            <w:pPr>
              <w:spacing w:after="0" w:line="240" w:lineRule="auto"/>
            </w:pPr>
            <w:r>
              <w:t>0.002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59BCF5BD" w14:textId="77777777" w:rsidR="00490E0E" w:rsidRDefault="00490E0E">
            <w:pPr>
              <w:spacing w:after="0" w:line="240" w:lineRule="auto"/>
            </w:pPr>
            <w:r>
              <w:t>0.010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412C337E" w14:textId="77777777" w:rsidR="00490E0E" w:rsidRDefault="00490E0E">
            <w:pPr>
              <w:spacing w:after="0" w:line="240" w:lineRule="auto"/>
            </w:pPr>
            <w:r>
              <w:t>0.004</w:t>
            </w:r>
          </w:p>
        </w:tc>
      </w:tr>
      <w:tr w:rsidR="00490E0E" w14:paraId="04E47236" w14:textId="77777777" w:rsidTr="00D37414">
        <w:trPr>
          <w:trHeight w:val="344"/>
          <w:jc w:val="center"/>
        </w:trPr>
        <w:tc>
          <w:tcPr>
            <w:tcW w:w="2515" w:type="dxa"/>
            <w:shd w:val="clear" w:color="auto" w:fill="auto"/>
            <w:tcMar>
              <w:left w:w="88" w:type="dxa"/>
            </w:tcMar>
          </w:tcPr>
          <w:p w14:paraId="079CDDA1" w14:textId="77777777" w:rsidR="00490E0E" w:rsidRDefault="00490E0E">
            <w:pPr>
              <w:spacing w:after="0" w:line="240" w:lineRule="auto"/>
            </w:pPr>
            <w:r>
              <w:t>RMS bond angle (°)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27EF2F53" w14:textId="77777777" w:rsidR="00490E0E" w:rsidRDefault="00490E0E">
            <w:pPr>
              <w:spacing w:after="0" w:line="240" w:lineRule="auto"/>
            </w:pPr>
            <w:r>
              <w:t>1.086</w:t>
            </w:r>
          </w:p>
        </w:tc>
        <w:tc>
          <w:tcPr>
            <w:tcW w:w="2250" w:type="dxa"/>
            <w:shd w:val="clear" w:color="auto" w:fill="auto"/>
            <w:tcMar>
              <w:left w:w="88" w:type="dxa"/>
            </w:tcMar>
          </w:tcPr>
          <w:p w14:paraId="1DF741B8" w14:textId="77777777" w:rsidR="00490E0E" w:rsidRDefault="00490E0E">
            <w:pPr>
              <w:spacing w:after="0" w:line="240" w:lineRule="auto"/>
            </w:pPr>
            <w:r>
              <w:t>0.946</w:t>
            </w:r>
          </w:p>
        </w:tc>
        <w:tc>
          <w:tcPr>
            <w:tcW w:w="2070" w:type="dxa"/>
            <w:shd w:val="clear" w:color="auto" w:fill="auto"/>
            <w:tcMar>
              <w:left w:w="88" w:type="dxa"/>
            </w:tcMar>
          </w:tcPr>
          <w:p w14:paraId="31A0FD05" w14:textId="77777777" w:rsidR="00490E0E" w:rsidRDefault="00490E0E">
            <w:pPr>
              <w:spacing w:after="0" w:line="240" w:lineRule="auto"/>
            </w:pPr>
            <w:r>
              <w:t>0.759</w:t>
            </w:r>
          </w:p>
        </w:tc>
        <w:tc>
          <w:tcPr>
            <w:tcW w:w="1807" w:type="dxa"/>
            <w:shd w:val="clear" w:color="auto" w:fill="auto"/>
            <w:tcMar>
              <w:left w:w="88" w:type="dxa"/>
            </w:tcMar>
          </w:tcPr>
          <w:p w14:paraId="0817861B" w14:textId="77777777" w:rsidR="00490E0E" w:rsidRDefault="00490E0E">
            <w:pPr>
              <w:spacing w:after="0" w:line="240" w:lineRule="auto"/>
            </w:pPr>
            <w:r>
              <w:t>0.600</w:t>
            </w:r>
          </w:p>
        </w:tc>
        <w:tc>
          <w:tcPr>
            <w:tcW w:w="1621" w:type="dxa"/>
            <w:shd w:val="clear" w:color="auto" w:fill="auto"/>
            <w:tcMar>
              <w:left w:w="88" w:type="dxa"/>
            </w:tcMar>
          </w:tcPr>
          <w:p w14:paraId="098072C2" w14:textId="77777777" w:rsidR="00490E0E" w:rsidRDefault="00490E0E">
            <w:pPr>
              <w:spacing w:after="0" w:line="240" w:lineRule="auto"/>
            </w:pPr>
            <w:r>
              <w:t>1.030</w:t>
            </w:r>
          </w:p>
        </w:tc>
        <w:tc>
          <w:tcPr>
            <w:tcW w:w="1796" w:type="dxa"/>
            <w:shd w:val="clear" w:color="auto" w:fill="auto"/>
            <w:tcMar>
              <w:left w:w="88" w:type="dxa"/>
            </w:tcMar>
          </w:tcPr>
          <w:p w14:paraId="1FBF31C1" w14:textId="77777777" w:rsidR="00490E0E" w:rsidRDefault="00490E0E">
            <w:pPr>
              <w:spacing w:after="0" w:line="240" w:lineRule="auto"/>
            </w:pPr>
            <w:r>
              <w:t>0.770</w:t>
            </w:r>
          </w:p>
        </w:tc>
      </w:tr>
    </w:tbl>
    <w:p w14:paraId="4AFE44D4" w14:textId="77777777" w:rsidR="002D76E6" w:rsidRDefault="00D77BC4">
      <w:r>
        <w:rPr>
          <w:vertAlign w:val="superscript"/>
        </w:rPr>
        <w:t>1</w:t>
      </w:r>
      <w:r>
        <w:t xml:space="preserve">Data collected at NSLSII 17-ID-1 AMX beamline at an X-ray wavelength of 0.92Å. </w:t>
      </w:r>
      <w:proofErr w:type="gramStart"/>
      <w:r>
        <w:rPr>
          <w:vertAlign w:val="superscript"/>
        </w:rPr>
        <w:t>2</w:t>
      </w:r>
      <w:r>
        <w:t>5%</w:t>
      </w:r>
      <w:proofErr w:type="gramEnd"/>
      <w:r>
        <w:t xml:space="preserve"> of reflections assigned for </w:t>
      </w:r>
      <w:proofErr w:type="spellStart"/>
      <w:r>
        <w:t>R</w:t>
      </w:r>
      <w:r>
        <w:rPr>
          <w:vertAlign w:val="subscript"/>
        </w:rPr>
        <w:t>free</w:t>
      </w:r>
      <w:proofErr w:type="spellEnd"/>
      <w:r>
        <w:rPr>
          <w:vertAlign w:val="subscript"/>
        </w:rPr>
        <w:t xml:space="preserve"> </w:t>
      </w:r>
      <w:r>
        <w:t>calculations.</w:t>
      </w:r>
    </w:p>
    <w:sectPr w:rsidR="002D76E6">
      <w:pgSz w:w="15840" w:h="12240" w:orient="landscape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6E6"/>
    <w:rsid w:val="002D76E6"/>
    <w:rsid w:val="002E46B5"/>
    <w:rsid w:val="0041310D"/>
    <w:rsid w:val="00490E0E"/>
    <w:rsid w:val="007A2BBF"/>
    <w:rsid w:val="0082471A"/>
    <w:rsid w:val="00B0160A"/>
    <w:rsid w:val="00D37414"/>
    <w:rsid w:val="00D77BC4"/>
    <w:rsid w:val="00E700F8"/>
    <w:rsid w:val="00EE4898"/>
    <w:rsid w:val="00F6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9D1C1"/>
  <w15:docId w15:val="{8103554A-96CB-4931-9AD7-821304BD7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eastAsia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table" w:styleId="TableGrid">
    <w:name w:val="Table Grid"/>
    <w:basedOn w:val="TableNormal"/>
    <w:uiPriority w:val="39"/>
    <w:rsid w:val="005B3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dc:description/>
  <cp:lastModifiedBy>S. Saif Hasan</cp:lastModifiedBy>
  <cp:revision>8</cp:revision>
  <dcterms:created xsi:type="dcterms:W3CDTF">2022-10-13T15:24:00Z</dcterms:created>
  <dcterms:modified xsi:type="dcterms:W3CDTF">2023-01-09T18:4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